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21A77" w14:textId="783DA188" w:rsidR="00DA34D1" w:rsidRDefault="00AA5154" w:rsidP="00EA0550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GoBack"/>
      <w:r w:rsidRPr="00EA0550">
        <w:rPr>
          <w:rFonts w:ascii="Times New Roman" w:hAnsi="Times New Roman" w:cs="Times New Roman"/>
          <w:b/>
          <w:sz w:val="22"/>
          <w:szCs w:val="22"/>
          <w:lang w:val="en-US"/>
        </w:rPr>
        <w:t>APPENDIX</w:t>
      </w:r>
    </w:p>
    <w:p w14:paraId="6F6ACB20" w14:textId="77777777" w:rsidR="00EA0550" w:rsidRDefault="00EA0550" w:rsidP="00EA0550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8D64289" w14:textId="1A281816" w:rsidR="00AA5154" w:rsidRPr="00EA0550" w:rsidRDefault="00EA0550" w:rsidP="00EA0550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ppendix 1. Patient characteristics and symptom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999"/>
        <w:gridCol w:w="1035"/>
        <w:gridCol w:w="1744"/>
        <w:gridCol w:w="3021"/>
        <w:gridCol w:w="2453"/>
        <w:gridCol w:w="5060"/>
      </w:tblGrid>
      <w:tr w:rsidR="008D21C3" w:rsidRPr="00AA5154" w14:paraId="456303E7" w14:textId="0854A954" w:rsidTr="00585A86">
        <w:tc>
          <w:tcPr>
            <w:tcW w:w="999" w:type="dxa"/>
            <w:shd w:val="clear" w:color="auto" w:fill="BFBFBF" w:themeFill="background1" w:themeFillShade="BF"/>
          </w:tcPr>
          <w:p w14:paraId="2D4A8700" w14:textId="04559F5F" w:rsidR="008D21C3" w:rsidRPr="00EA0550" w:rsidRDefault="008D21C3" w:rsidP="00EA05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A055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035" w:type="dxa"/>
            <w:shd w:val="clear" w:color="auto" w:fill="BFBFBF" w:themeFill="background1" w:themeFillShade="BF"/>
          </w:tcPr>
          <w:p w14:paraId="148EC9BC" w14:textId="6C3F111F" w:rsidR="008D21C3" w:rsidRPr="00EA0550" w:rsidRDefault="008D21C3" w:rsidP="00EA05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A055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744" w:type="dxa"/>
            <w:shd w:val="clear" w:color="auto" w:fill="BFBFBF" w:themeFill="background1" w:themeFillShade="BF"/>
          </w:tcPr>
          <w:p w14:paraId="21012E89" w14:textId="40CC6E2F" w:rsidR="008D21C3" w:rsidRPr="00EA0550" w:rsidRDefault="008D21C3" w:rsidP="00EA05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A055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  <w:r w:rsidR="00EA0550" w:rsidRPr="00EA055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years old</w:t>
            </w:r>
            <w:r w:rsidR="00585A8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3021" w:type="dxa"/>
            <w:shd w:val="clear" w:color="auto" w:fill="BFBFBF" w:themeFill="background1" w:themeFillShade="BF"/>
          </w:tcPr>
          <w:p w14:paraId="2773D090" w14:textId="1CA1F7B7" w:rsidR="008D21C3" w:rsidRPr="00EA0550" w:rsidRDefault="008D21C3" w:rsidP="00EA05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A055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lignancy</w:t>
            </w:r>
          </w:p>
        </w:tc>
        <w:tc>
          <w:tcPr>
            <w:tcW w:w="2453" w:type="dxa"/>
            <w:shd w:val="clear" w:color="auto" w:fill="BFBFBF" w:themeFill="background1" w:themeFillShade="BF"/>
          </w:tcPr>
          <w:p w14:paraId="33DD7EEA" w14:textId="13F48A8C" w:rsidR="008D21C3" w:rsidRPr="00EA0550" w:rsidRDefault="008D21C3" w:rsidP="00EA05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A055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ype of ICI</w:t>
            </w:r>
          </w:p>
        </w:tc>
        <w:tc>
          <w:tcPr>
            <w:tcW w:w="5060" w:type="dxa"/>
            <w:shd w:val="clear" w:color="auto" w:fill="BFBFBF" w:themeFill="background1" w:themeFillShade="BF"/>
          </w:tcPr>
          <w:p w14:paraId="32F0A46D" w14:textId="5AD841CD" w:rsidR="008D21C3" w:rsidRPr="00EA0550" w:rsidRDefault="008D21C3" w:rsidP="00EA05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A055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rdiac Symptoms</w:t>
            </w:r>
          </w:p>
        </w:tc>
      </w:tr>
      <w:tr w:rsidR="008D21C3" w:rsidRPr="00AA5154" w14:paraId="36FD2E04" w14:textId="54E0CA2E" w:rsidTr="00585A86">
        <w:tc>
          <w:tcPr>
            <w:tcW w:w="999" w:type="dxa"/>
          </w:tcPr>
          <w:p w14:paraId="02998F5C" w14:textId="4CB79F97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35" w:type="dxa"/>
          </w:tcPr>
          <w:p w14:paraId="0E95DD81" w14:textId="588A08C6" w:rsidR="008D21C3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44" w:type="dxa"/>
          </w:tcPr>
          <w:p w14:paraId="7DBC2C51" w14:textId="44DDDDE1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3021" w:type="dxa"/>
          </w:tcPr>
          <w:p w14:paraId="398FDC12" w14:textId="24FB5A04" w:rsidR="008D21C3" w:rsidRDefault="00C40A97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arian cancer</w:t>
            </w:r>
          </w:p>
        </w:tc>
        <w:tc>
          <w:tcPr>
            <w:tcW w:w="2453" w:type="dxa"/>
          </w:tcPr>
          <w:p w14:paraId="56A74461" w14:textId="2114E487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valumab</w:t>
            </w:r>
          </w:p>
        </w:tc>
        <w:tc>
          <w:tcPr>
            <w:tcW w:w="5060" w:type="dxa"/>
          </w:tcPr>
          <w:p w14:paraId="4EB925B8" w14:textId="7B3D1AC1" w:rsidR="008D21C3" w:rsidRPr="00AA5154" w:rsidRDefault="004C5BA6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rtness of breath and palpitations</w:t>
            </w:r>
            <w:r w:rsidR="00585A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ile receiving Durvalumab. Holter showed runs of premature ventricular complexes.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oponin was negative but BNP was very slightly elevated.</w:t>
            </w:r>
          </w:p>
        </w:tc>
      </w:tr>
      <w:tr w:rsidR="008D21C3" w:rsidRPr="00AA5154" w14:paraId="3542BF31" w14:textId="2FE8E9F9" w:rsidTr="00585A86">
        <w:tc>
          <w:tcPr>
            <w:tcW w:w="999" w:type="dxa"/>
          </w:tcPr>
          <w:p w14:paraId="29DB1C68" w14:textId="34623913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35" w:type="dxa"/>
          </w:tcPr>
          <w:p w14:paraId="310290D0" w14:textId="34275CBE" w:rsidR="008D21C3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44" w:type="dxa"/>
          </w:tcPr>
          <w:p w14:paraId="2F0A3291" w14:textId="265F4C65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3021" w:type="dxa"/>
          </w:tcPr>
          <w:p w14:paraId="48568504" w14:textId="336E931E" w:rsidR="008D21C3" w:rsidRDefault="00C40A97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tastatic </w:t>
            </w:r>
            <w:r w:rsidR="00B35E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quamous cell cancer</w:t>
            </w:r>
          </w:p>
        </w:tc>
        <w:tc>
          <w:tcPr>
            <w:tcW w:w="2453" w:type="dxa"/>
          </w:tcPr>
          <w:p w14:paraId="461AD900" w14:textId="5EFA6DE3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volumab</w:t>
            </w:r>
          </w:p>
        </w:tc>
        <w:tc>
          <w:tcPr>
            <w:tcW w:w="5060" w:type="dxa"/>
          </w:tcPr>
          <w:p w14:paraId="1564BF0A" w14:textId="55D80ACA" w:rsidR="008D21C3" w:rsidRPr="00AA5154" w:rsidRDefault="00585A86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syncope</w:t>
            </w:r>
            <w:r w:rsidR="002766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preceding dizzines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ile receiving Durvalumab.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oponin was negative while BNP was very mildly elevated. </w:t>
            </w:r>
          </w:p>
        </w:tc>
      </w:tr>
      <w:tr w:rsidR="008D21C3" w:rsidRPr="00AA5154" w14:paraId="24A086C9" w14:textId="5501A458" w:rsidTr="00585A86">
        <w:tc>
          <w:tcPr>
            <w:tcW w:w="999" w:type="dxa"/>
          </w:tcPr>
          <w:p w14:paraId="5CAD7E76" w14:textId="6461792E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35" w:type="dxa"/>
          </w:tcPr>
          <w:p w14:paraId="529E1CEA" w14:textId="10063302" w:rsidR="008D21C3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44" w:type="dxa"/>
          </w:tcPr>
          <w:p w14:paraId="59CCE600" w14:textId="4A7A5866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3021" w:type="dxa"/>
          </w:tcPr>
          <w:p w14:paraId="5554811B" w14:textId="28F601D6" w:rsidR="008D21C3" w:rsidRDefault="00B35EB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renal cell cancer</w:t>
            </w:r>
          </w:p>
        </w:tc>
        <w:tc>
          <w:tcPr>
            <w:tcW w:w="2453" w:type="dxa"/>
          </w:tcPr>
          <w:p w14:paraId="1A68AA84" w14:textId="3A39C558" w:rsidR="008D21C3" w:rsidRPr="00AA5154" w:rsidRDefault="008D21C3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pilimumab, Nivolumab</w:t>
            </w:r>
          </w:p>
        </w:tc>
        <w:tc>
          <w:tcPr>
            <w:tcW w:w="5060" w:type="dxa"/>
          </w:tcPr>
          <w:p w14:paraId="3B0AA946" w14:textId="7A591C79" w:rsidR="008D21C3" w:rsidRPr="00AA5154" w:rsidRDefault="00276649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ious anthr</w:t>
            </w:r>
            <w:r w:rsidR="00CF34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ycline induced CTRCD . Developed chest pain</w:t>
            </w:r>
            <w:r w:rsidR="0024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CF34F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hortness of breath</w:t>
            </w:r>
            <w:r w:rsidR="0024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new T wave inversions after receiving his 3</w:t>
            </w:r>
            <w:r w:rsidR="00242D96" w:rsidRPr="00242D9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="0024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ycle of immunotherapy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Troponin was negative but NT-proBNP was significantly elevated.</w:t>
            </w:r>
          </w:p>
        </w:tc>
      </w:tr>
      <w:tr w:rsidR="008D21C3" w:rsidRPr="00AA5154" w14:paraId="50EC099F" w14:textId="230CAC16" w:rsidTr="00585A86">
        <w:tc>
          <w:tcPr>
            <w:tcW w:w="999" w:type="dxa"/>
          </w:tcPr>
          <w:p w14:paraId="3D5F9F5E" w14:textId="00B14570" w:rsidR="008D21C3" w:rsidRPr="00AA5154" w:rsidRDefault="00B35EB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4</w:t>
            </w:r>
          </w:p>
        </w:tc>
        <w:tc>
          <w:tcPr>
            <w:tcW w:w="1035" w:type="dxa"/>
          </w:tcPr>
          <w:p w14:paraId="191AE6BA" w14:textId="0B3C8A7E" w:rsidR="008D21C3" w:rsidRPr="00AA5154" w:rsidRDefault="00B35EB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44" w:type="dxa"/>
          </w:tcPr>
          <w:p w14:paraId="5AC19E8A" w14:textId="20572114" w:rsidR="008D21C3" w:rsidRPr="00AA5154" w:rsidRDefault="00B35EB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3021" w:type="dxa"/>
          </w:tcPr>
          <w:p w14:paraId="16A60BE8" w14:textId="1CE08BEF" w:rsidR="008D21C3" w:rsidRPr="00AA5154" w:rsidRDefault="00B35EB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melanoma</w:t>
            </w:r>
          </w:p>
        </w:tc>
        <w:tc>
          <w:tcPr>
            <w:tcW w:w="2453" w:type="dxa"/>
          </w:tcPr>
          <w:p w14:paraId="1FB6D033" w14:textId="77777777" w:rsidR="008D21C3" w:rsidRDefault="00B35EB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pilimumab, Nivolumab</w:t>
            </w:r>
          </w:p>
          <w:p w14:paraId="1F4E9CF9" w14:textId="3DE3FFD2" w:rsidR="00807592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mbrolizumab</w:t>
            </w:r>
          </w:p>
        </w:tc>
        <w:tc>
          <w:tcPr>
            <w:tcW w:w="5060" w:type="dxa"/>
          </w:tcPr>
          <w:p w14:paraId="383290AC" w14:textId="30837AE3" w:rsidR="008D21C3" w:rsidRPr="00AA5154" w:rsidRDefault="00242D96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rtness of breath and palpitations on exertio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 while receiving Pembrolizumab. 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Troponin was negative but 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NP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ldly</w:t>
            </w:r>
            <w:r w:rsidR="007A294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levated.</w:t>
            </w:r>
          </w:p>
        </w:tc>
      </w:tr>
      <w:tr w:rsidR="008D21C3" w:rsidRPr="00AA5154" w14:paraId="3F273538" w14:textId="06E4F7AC" w:rsidTr="00585A86">
        <w:tc>
          <w:tcPr>
            <w:tcW w:w="999" w:type="dxa"/>
          </w:tcPr>
          <w:p w14:paraId="0A39EB69" w14:textId="6ED9F81F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035" w:type="dxa"/>
          </w:tcPr>
          <w:p w14:paraId="2A511D9F" w14:textId="0434302F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44" w:type="dxa"/>
          </w:tcPr>
          <w:p w14:paraId="4DEE0449" w14:textId="04EB7D63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3021" w:type="dxa"/>
          </w:tcPr>
          <w:p w14:paraId="1C8F6B22" w14:textId="2A5DCF1F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melanoma</w:t>
            </w:r>
          </w:p>
        </w:tc>
        <w:tc>
          <w:tcPr>
            <w:tcW w:w="2453" w:type="dxa"/>
          </w:tcPr>
          <w:p w14:paraId="6C2504D0" w14:textId="077E293D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pilimumab, Nivolumab</w:t>
            </w:r>
          </w:p>
        </w:tc>
        <w:tc>
          <w:tcPr>
            <w:tcW w:w="5060" w:type="dxa"/>
          </w:tcPr>
          <w:p w14:paraId="18FE2527" w14:textId="68857C3A" w:rsidR="008D21C3" w:rsidRPr="00AA5154" w:rsidRDefault="007A294B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sening shortness of breath and lower limb oedema. BNP and troponin I were elevated.</w:t>
            </w:r>
          </w:p>
        </w:tc>
      </w:tr>
      <w:tr w:rsidR="008D21C3" w:rsidRPr="00AA5154" w14:paraId="6A4E98CA" w14:textId="68E40E53" w:rsidTr="00585A86">
        <w:tc>
          <w:tcPr>
            <w:tcW w:w="999" w:type="dxa"/>
          </w:tcPr>
          <w:p w14:paraId="5E3170DF" w14:textId="0E00BF7D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035" w:type="dxa"/>
          </w:tcPr>
          <w:p w14:paraId="2346FCC8" w14:textId="4CED6A08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44" w:type="dxa"/>
          </w:tcPr>
          <w:p w14:paraId="5E1F1AA8" w14:textId="4B200B41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3021" w:type="dxa"/>
          </w:tcPr>
          <w:p w14:paraId="379BE17C" w14:textId="4F568099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nocarcinoma of lung</w:t>
            </w:r>
          </w:p>
        </w:tc>
        <w:tc>
          <w:tcPr>
            <w:tcW w:w="2453" w:type="dxa"/>
          </w:tcPr>
          <w:p w14:paraId="3C9CCD93" w14:textId="028C3EEC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eolizumumab</w:t>
            </w:r>
          </w:p>
        </w:tc>
        <w:tc>
          <w:tcPr>
            <w:tcW w:w="5060" w:type="dxa"/>
          </w:tcPr>
          <w:p w14:paraId="10067918" w14:textId="7B01FCEB" w:rsidR="008D21C3" w:rsidRPr="00AA5154" w:rsidRDefault="005211FE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ymptomatic troponin I elevation. BNP was slightly elevated.</w:t>
            </w:r>
          </w:p>
        </w:tc>
      </w:tr>
      <w:tr w:rsidR="008D21C3" w:rsidRPr="00AA5154" w14:paraId="780D18F2" w14:textId="6360599F" w:rsidTr="00585A86">
        <w:tc>
          <w:tcPr>
            <w:tcW w:w="999" w:type="dxa"/>
          </w:tcPr>
          <w:p w14:paraId="64485D97" w14:textId="3E3BC6F5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035" w:type="dxa"/>
          </w:tcPr>
          <w:p w14:paraId="709422FC" w14:textId="3F7CD700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44" w:type="dxa"/>
          </w:tcPr>
          <w:p w14:paraId="48EE4655" w14:textId="416C4932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3021" w:type="dxa"/>
          </w:tcPr>
          <w:p w14:paraId="395DE3F4" w14:textId="2CBD3311" w:rsidR="00807592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ureteric cancer</w:t>
            </w:r>
          </w:p>
        </w:tc>
        <w:tc>
          <w:tcPr>
            <w:tcW w:w="2453" w:type="dxa"/>
          </w:tcPr>
          <w:p w14:paraId="7280E3FA" w14:textId="76F71B4D" w:rsidR="008D21C3" w:rsidRPr="00AA5154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pilimumab, Nivolumab</w:t>
            </w:r>
          </w:p>
        </w:tc>
        <w:tc>
          <w:tcPr>
            <w:tcW w:w="5060" w:type="dxa"/>
          </w:tcPr>
          <w:p w14:paraId="025B02AE" w14:textId="00E0DEC4" w:rsidR="008D21C3" w:rsidRPr="00AA5154" w:rsidRDefault="005211FE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rtness of breath on exertion with lower limb oedema. Troponin I was not elevated while BNP is mildly elevated.</w:t>
            </w:r>
          </w:p>
        </w:tc>
      </w:tr>
      <w:tr w:rsidR="00807592" w:rsidRPr="00AA5154" w14:paraId="523F79DF" w14:textId="77777777" w:rsidTr="00585A86">
        <w:tc>
          <w:tcPr>
            <w:tcW w:w="999" w:type="dxa"/>
          </w:tcPr>
          <w:p w14:paraId="38AC1852" w14:textId="6833374D" w:rsidR="00807592" w:rsidRDefault="00807592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35" w:type="dxa"/>
          </w:tcPr>
          <w:p w14:paraId="3D2DCD51" w14:textId="729F1D8C" w:rsidR="00807592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44" w:type="dxa"/>
          </w:tcPr>
          <w:p w14:paraId="212A79DD" w14:textId="1B45540B" w:rsidR="00807592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3021" w:type="dxa"/>
          </w:tcPr>
          <w:p w14:paraId="7591DA2A" w14:textId="160DE705" w:rsidR="00807592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bladder cancer</w:t>
            </w:r>
          </w:p>
        </w:tc>
        <w:tc>
          <w:tcPr>
            <w:tcW w:w="2453" w:type="dxa"/>
          </w:tcPr>
          <w:p w14:paraId="776B7703" w14:textId="4AAB4D10" w:rsidR="00807592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mbrolizumab</w:t>
            </w:r>
          </w:p>
        </w:tc>
        <w:tc>
          <w:tcPr>
            <w:tcW w:w="5060" w:type="dxa"/>
          </w:tcPr>
          <w:p w14:paraId="70C1B4BC" w14:textId="35F6E938" w:rsidR="00807592" w:rsidRPr="00AA5154" w:rsidRDefault="005211FE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ymptomatic rise in BNP while troponin was negative</w:t>
            </w:r>
          </w:p>
        </w:tc>
      </w:tr>
      <w:tr w:rsidR="00EA0550" w:rsidRPr="00AA5154" w14:paraId="641FD74E" w14:textId="77777777" w:rsidTr="00585A86">
        <w:tc>
          <w:tcPr>
            <w:tcW w:w="999" w:type="dxa"/>
          </w:tcPr>
          <w:p w14:paraId="0794B6FB" w14:textId="4878843E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035" w:type="dxa"/>
          </w:tcPr>
          <w:p w14:paraId="6F3C7ADF" w14:textId="06D43FF9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44" w:type="dxa"/>
          </w:tcPr>
          <w:p w14:paraId="7E42A5FC" w14:textId="77C29E55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3021" w:type="dxa"/>
          </w:tcPr>
          <w:p w14:paraId="5DE6A0D1" w14:textId="7B76A2B4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colorectal adenocarcinoma</w:t>
            </w:r>
          </w:p>
        </w:tc>
        <w:tc>
          <w:tcPr>
            <w:tcW w:w="2453" w:type="dxa"/>
          </w:tcPr>
          <w:p w14:paraId="73B45DE5" w14:textId="66203E23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volumab, Relatlimab</w:t>
            </w:r>
          </w:p>
        </w:tc>
        <w:tc>
          <w:tcPr>
            <w:tcW w:w="5060" w:type="dxa"/>
          </w:tcPr>
          <w:p w14:paraId="69831093" w14:textId="45D2BD95" w:rsidR="00EA0550" w:rsidRPr="00AA5154" w:rsidRDefault="00E474C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hortness of breath with declined in LVEF on echocardiogram. Moderate sized pericardial effusion on echocardiogram. Troponin I was normal. </w:t>
            </w:r>
          </w:p>
        </w:tc>
      </w:tr>
      <w:tr w:rsidR="00EA0550" w:rsidRPr="00AA5154" w14:paraId="7AA29B60" w14:textId="77777777" w:rsidTr="00585A86">
        <w:tc>
          <w:tcPr>
            <w:tcW w:w="999" w:type="dxa"/>
          </w:tcPr>
          <w:p w14:paraId="5856FE6D" w14:textId="7AE856A2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5" w:type="dxa"/>
          </w:tcPr>
          <w:p w14:paraId="1C6B8DB7" w14:textId="6F027258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44" w:type="dxa"/>
          </w:tcPr>
          <w:p w14:paraId="65287175" w14:textId="58DB3D9D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3021" w:type="dxa"/>
          </w:tcPr>
          <w:p w14:paraId="5B957663" w14:textId="5C14DD9A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sarcoma</w:t>
            </w:r>
          </w:p>
        </w:tc>
        <w:tc>
          <w:tcPr>
            <w:tcW w:w="2453" w:type="dxa"/>
          </w:tcPr>
          <w:p w14:paraId="0FEB887D" w14:textId="01A5806E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vafolimab</w:t>
            </w:r>
          </w:p>
        </w:tc>
        <w:tc>
          <w:tcPr>
            <w:tcW w:w="5060" w:type="dxa"/>
          </w:tcPr>
          <w:p w14:paraId="59DFD2B0" w14:textId="4DA370B2" w:rsidR="00EA0550" w:rsidRPr="00AA5154" w:rsidRDefault="00E474C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ymptomatic rise in Troponin I and BNP levels. New changes noted on ECG too.</w:t>
            </w:r>
          </w:p>
        </w:tc>
      </w:tr>
      <w:tr w:rsidR="00EA0550" w:rsidRPr="00AA5154" w14:paraId="5F833AED" w14:textId="77777777" w:rsidTr="00585A86">
        <w:tc>
          <w:tcPr>
            <w:tcW w:w="999" w:type="dxa"/>
          </w:tcPr>
          <w:p w14:paraId="771F6F7C" w14:textId="3160C398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1</w:t>
            </w:r>
          </w:p>
        </w:tc>
        <w:tc>
          <w:tcPr>
            <w:tcW w:w="1035" w:type="dxa"/>
          </w:tcPr>
          <w:p w14:paraId="0C04EEEC" w14:textId="3DB911AE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44" w:type="dxa"/>
          </w:tcPr>
          <w:p w14:paraId="344E856A" w14:textId="06E2EEE6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3021" w:type="dxa"/>
          </w:tcPr>
          <w:p w14:paraId="4360F765" w14:textId="2133456C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colorectal adenocarcinoma</w:t>
            </w:r>
          </w:p>
        </w:tc>
        <w:tc>
          <w:tcPr>
            <w:tcW w:w="2453" w:type="dxa"/>
          </w:tcPr>
          <w:p w14:paraId="79FFA6E5" w14:textId="17F8B36B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mbrolizimab</w:t>
            </w:r>
          </w:p>
        </w:tc>
        <w:tc>
          <w:tcPr>
            <w:tcW w:w="5060" w:type="dxa"/>
          </w:tcPr>
          <w:p w14:paraId="5FB28AC9" w14:textId="37D00B7C" w:rsidR="00EA0550" w:rsidRPr="00AA5154" w:rsidRDefault="00E474C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pitations with declined in LVEF seen on echocardiogram. Both troponin I and BNP are mildly elevated.</w:t>
            </w:r>
          </w:p>
        </w:tc>
      </w:tr>
      <w:tr w:rsidR="00EA0550" w:rsidRPr="00AA5154" w14:paraId="3352851F" w14:textId="77777777" w:rsidTr="00585A86">
        <w:tc>
          <w:tcPr>
            <w:tcW w:w="999" w:type="dxa"/>
          </w:tcPr>
          <w:p w14:paraId="53F47A41" w14:textId="70A06298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035" w:type="dxa"/>
          </w:tcPr>
          <w:p w14:paraId="6502ED92" w14:textId="6994E529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44" w:type="dxa"/>
          </w:tcPr>
          <w:p w14:paraId="3C60F1B3" w14:textId="752E6937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3021" w:type="dxa"/>
          </w:tcPr>
          <w:p w14:paraId="6E253CF0" w14:textId="51749E27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tic breast cancer</w:t>
            </w:r>
          </w:p>
        </w:tc>
        <w:tc>
          <w:tcPr>
            <w:tcW w:w="2453" w:type="dxa"/>
          </w:tcPr>
          <w:p w14:paraId="259FA605" w14:textId="3BD92726" w:rsidR="00EA0550" w:rsidRDefault="00EA0550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eolizumumab</w:t>
            </w:r>
          </w:p>
        </w:tc>
        <w:tc>
          <w:tcPr>
            <w:tcW w:w="5060" w:type="dxa"/>
          </w:tcPr>
          <w:p w14:paraId="78B0D7C4" w14:textId="63CFE9B9" w:rsidR="00EA0550" w:rsidRPr="00AA5154" w:rsidRDefault="00E474CA" w:rsidP="00EA05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ymptomatic rise in Troponin I and DNP. New left bundle branch block noted on ECG and pericardial effusion on echocardiogram. </w:t>
            </w:r>
          </w:p>
        </w:tc>
      </w:tr>
      <w:bookmarkEnd w:id="0"/>
    </w:tbl>
    <w:p w14:paraId="3F5D8066" w14:textId="77777777" w:rsidR="00AA5154" w:rsidRPr="00AA5154" w:rsidRDefault="00AA5154" w:rsidP="00EA0550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AA5154" w:rsidRPr="00AA5154" w:rsidSect="00AA515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54"/>
    <w:rsid w:val="000B0C87"/>
    <w:rsid w:val="00105C05"/>
    <w:rsid w:val="001F1942"/>
    <w:rsid w:val="00242D96"/>
    <w:rsid w:val="00276649"/>
    <w:rsid w:val="004C5BA6"/>
    <w:rsid w:val="005211FE"/>
    <w:rsid w:val="005534D9"/>
    <w:rsid w:val="00585A86"/>
    <w:rsid w:val="007A294B"/>
    <w:rsid w:val="00807592"/>
    <w:rsid w:val="008D21C3"/>
    <w:rsid w:val="00AA5154"/>
    <w:rsid w:val="00B35EBA"/>
    <w:rsid w:val="00C40A97"/>
    <w:rsid w:val="00CC64F4"/>
    <w:rsid w:val="00CF34F1"/>
    <w:rsid w:val="00DD4E08"/>
    <w:rsid w:val="00E474CA"/>
    <w:rsid w:val="00EA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63795"/>
  <w14:defaultImageDpi w14:val="32767"/>
  <w15:chartTrackingRefBased/>
  <w15:docId w15:val="{E2B22406-B967-F54E-9E3E-2BD38BF99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li</dc:creator>
  <cp:keywords/>
  <dc:description/>
  <cp:lastModifiedBy>Jieli</cp:lastModifiedBy>
  <cp:revision>5</cp:revision>
  <dcterms:created xsi:type="dcterms:W3CDTF">2024-07-13T14:44:00Z</dcterms:created>
  <dcterms:modified xsi:type="dcterms:W3CDTF">2024-07-15T14:27:00Z</dcterms:modified>
</cp:coreProperties>
</file>